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22D87" w14:textId="77777777" w:rsidR="00CF059A" w:rsidRDefault="00947191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457200" distL="114300" distR="114300" simplePos="0" relativeHeight="251659264" behindDoc="1" locked="1" layoutInCell="1" allowOverlap="0" wp14:anchorId="58796783" wp14:editId="4484F3C4">
                <wp:simplePos x="0" y="0"/>
                <wp:positionH relativeFrom="margin">
                  <wp:align>right</wp:align>
                </wp:positionH>
                <wp:positionV relativeFrom="page">
                  <wp:posOffset>1201420</wp:posOffset>
                </wp:positionV>
                <wp:extent cx="5943600" cy="3444875"/>
                <wp:effectExtent l="0" t="0" r="0" b="3175"/>
                <wp:wrapTopAndBottom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444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88849D" w14:textId="0012791A" w:rsidR="00947191" w:rsidRPr="00B525A1" w:rsidRDefault="00947191" w:rsidP="00947191">
                            <w:pPr>
                              <w:pStyle w:val="Caption"/>
                              <w:keepNext/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0" w:name="_Toc453508139"/>
                            <w:bookmarkStart w:id="1" w:name="_GoBack"/>
                            <w:r w:rsidRPr="00B525A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2012DD" w:rsidRPr="00B525A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  <w:r w:rsidRPr="00B525A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 w:rsidR="000E5C85" w:rsidRPr="00B525A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B525A1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525A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olves Assessed</w:t>
                            </w:r>
                            <w:bookmarkEnd w:id="0"/>
                          </w:p>
                          <w:bookmarkEnd w:id="1"/>
                          <w:tbl>
                            <w:tblPr>
                              <w:tblStyle w:val="ListTable6Colorful"/>
                              <w:tblW w:w="4911" w:type="pct"/>
                              <w:jc w:val="center"/>
                              <w:tblCellMar>
                                <w:top w:w="72" w:type="dxa"/>
                                <w:left w:w="115" w:type="dxa"/>
                                <w:bottom w:w="72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32"/>
                              <w:gridCol w:w="1532"/>
                              <w:gridCol w:w="1532"/>
                              <w:gridCol w:w="1532"/>
                              <w:gridCol w:w="1530"/>
                              <w:gridCol w:w="1526"/>
                            </w:tblGrid>
                            <w:tr w:rsidR="00947191" w:rsidRPr="000A6E48" w14:paraId="70B0CA22" w14:textId="77777777" w:rsidTr="000A6E4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8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7F544FC7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60856FD7" w14:textId="77777777" w:rsidR="00947191" w:rsidRPr="000A6E48" w:rsidRDefault="00947191" w:rsidP="006B7DC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 xml:space="preserve">All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A207055" w14:textId="77777777" w:rsidR="00947191" w:rsidRPr="000A6E48" w:rsidRDefault="00947191" w:rsidP="006B7DC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498255EE" w14:textId="77777777" w:rsidR="00947191" w:rsidRPr="000A6E48" w:rsidRDefault="00947191" w:rsidP="006B7DC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Captive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2827586A" w14:textId="77777777" w:rsidR="00947191" w:rsidRPr="000A6E48" w:rsidRDefault="00947191" w:rsidP="006B7DC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Inbred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0877A2E4" w14:textId="77777777" w:rsidR="00947191" w:rsidRPr="000A6E48" w:rsidRDefault="00947191" w:rsidP="006B7DC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 xml:space="preserve">Non-Inbred </w:t>
                                  </w:r>
                                </w:p>
                              </w:tc>
                            </w:tr>
                            <w:tr w:rsidR="00947191" w:rsidRPr="000A6E48" w14:paraId="0EE22182" w14:textId="77777777" w:rsidTr="000A6E4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49477B3A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564F4A18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3ADA5562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650A6232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5A6610F2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18A50CA0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 w:rsidR="00947191" w:rsidRPr="000A6E48" w14:paraId="448F918C" w14:textId="77777777" w:rsidTr="000A6E48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142C215D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C08BBE8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61DAC4A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6B677A35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7BC82FAC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49D9D364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 w:rsidR="00947191" w:rsidRPr="000A6E48" w14:paraId="68C3DBE8" w14:textId="77777777" w:rsidTr="000A6E4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8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52CF891E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ECC14E4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64A7C97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229AA02C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20FF8071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04EF3B55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947191" w:rsidRPr="000A6E48" w14:paraId="279D8269" w14:textId="77777777" w:rsidTr="000A6E48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3CD83DAE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Adult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4EC3135A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2CCA470D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67149204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1B328A8F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7CFA4106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 w:rsidR="00947191" w:rsidRPr="000A6E48" w14:paraId="3EC4EAC1" w14:textId="77777777" w:rsidTr="000A6E48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60A0BA1A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Juvenile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11106DFC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3E581DA9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5576B050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4556D7AF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2F9D409F" w14:textId="77777777" w:rsidR="00947191" w:rsidRPr="000A6E48" w:rsidRDefault="00947191" w:rsidP="006B7DC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 w:rsidR="00947191" w:rsidRPr="000A6E48" w14:paraId="0CF59069" w14:textId="77777777" w:rsidTr="000A6E48">
                              <w:trPr>
                                <w:trHeight w:val="285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pct"/>
                                </w:tcPr>
                                <w:p w14:paraId="236EC389" w14:textId="77777777" w:rsidR="00947191" w:rsidRPr="000A6E48" w:rsidRDefault="00947191" w:rsidP="006B7DC9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6B5014F1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7A4047E6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834" w:type="pct"/>
                                </w:tcPr>
                                <w:p w14:paraId="0F13478E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33" w:type="pct"/>
                                </w:tcPr>
                                <w:p w14:paraId="71ACD5F2" w14:textId="77777777" w:rsidR="00947191" w:rsidRPr="000A6E48" w:rsidRDefault="00947191" w:rsidP="006B7DC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31" w:type="pct"/>
                                </w:tcPr>
                                <w:p w14:paraId="0E988A12" w14:textId="77777777" w:rsidR="00947191" w:rsidRPr="000A6E48" w:rsidRDefault="00947191" w:rsidP="006B7DC9">
                                  <w:pPr>
                                    <w:keepNext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 w:rsidRPr="000A6E48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4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</w:tbl>
                          <w:p w14:paraId="43B1C4A4" w14:textId="77777777" w:rsidR="00947191" w:rsidRDefault="00947191" w:rsidP="00947191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96783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416.8pt;margin-top:94.6pt;width:468pt;height:271.25pt;z-index:-251657216;visibility:visible;mso-wrap-style:square;mso-width-percent:0;mso-height-percent:0;mso-wrap-distance-left:9pt;mso-wrap-distance-top:0;mso-wrap-distance-right:9pt;mso-wrap-distance-bottom:36pt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" o:allowoverlap="f" fillcolor="white [3201]" stroked="f" strokeweight=".5pt">
                <v:textbox inset="0,0,0,0">
                  <w:txbxContent>
                    <w:p w14:paraId="3B88849D" w14:textId="0012791A" w:rsidR="00947191" w:rsidRPr="00B525A1" w:rsidRDefault="00947191" w:rsidP="00947191">
                      <w:pPr>
                        <w:pStyle w:val="Caption"/>
                        <w:keepNext/>
                        <w:rPr>
                          <w:rFonts w:ascii="Arial" w:hAnsi="Arial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</w:pPr>
                      <w:bookmarkStart w:id="2" w:name="_Toc453508139"/>
                      <w:bookmarkStart w:id="3" w:name="_GoBack"/>
                      <w:r w:rsidRPr="00B525A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2012DD" w:rsidRPr="00B525A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4</w:t>
                      </w:r>
                      <w:r w:rsidRPr="00B525A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Table</w:t>
                      </w:r>
                      <w:r w:rsidR="000E5C85" w:rsidRPr="00B525A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B525A1">
                        <w:rPr>
                          <w:rFonts w:ascii="Arial" w:hAnsi="Arial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525A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Wolves Assessed</w:t>
                      </w:r>
                      <w:bookmarkEnd w:id="2"/>
                    </w:p>
                    <w:bookmarkEnd w:id="3"/>
                    <w:tbl>
                      <w:tblPr>
                        <w:tblStyle w:val="ListTable6Colorful"/>
                        <w:tblW w:w="4911" w:type="pct"/>
                        <w:jc w:val="center"/>
                        <w:tblCellMar>
                          <w:top w:w="72" w:type="dxa"/>
                          <w:left w:w="115" w:type="dxa"/>
                          <w:bottom w:w="72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32"/>
                        <w:gridCol w:w="1532"/>
                        <w:gridCol w:w="1532"/>
                        <w:gridCol w:w="1532"/>
                        <w:gridCol w:w="1530"/>
                        <w:gridCol w:w="1526"/>
                      </w:tblGrid>
                      <w:tr w:rsidR="00947191" w:rsidRPr="000A6E48" w14:paraId="70B0CA22" w14:textId="77777777" w:rsidTr="000A6E4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8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7F544FC7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834" w:type="pct"/>
                          </w:tcPr>
                          <w:p w14:paraId="60856FD7" w14:textId="77777777" w:rsidR="00947191" w:rsidRPr="000A6E48" w:rsidRDefault="00947191" w:rsidP="006B7DC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All 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A207055" w14:textId="77777777" w:rsidR="00947191" w:rsidRPr="000A6E48" w:rsidRDefault="00947191" w:rsidP="006B7DC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498255EE" w14:textId="77777777" w:rsidR="00947191" w:rsidRPr="000A6E48" w:rsidRDefault="00947191" w:rsidP="006B7DC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Captive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2827586A" w14:textId="77777777" w:rsidR="00947191" w:rsidRPr="000A6E48" w:rsidRDefault="00947191" w:rsidP="006B7DC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Inbred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0877A2E4" w14:textId="77777777" w:rsidR="00947191" w:rsidRPr="000A6E48" w:rsidRDefault="00947191" w:rsidP="006B7DC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Non-Inbred </w:t>
                            </w:r>
                          </w:p>
                        </w:tc>
                      </w:tr>
                      <w:tr w:rsidR="00947191" w:rsidRPr="000A6E48" w14:paraId="0EE22182" w14:textId="77777777" w:rsidTr="000A6E4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49477B3A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564F4A18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3ADA5562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650A6232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5A6610F2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18A50CA0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68</w:t>
                            </w:r>
                          </w:p>
                        </w:tc>
                      </w:tr>
                      <w:tr w:rsidR="00947191" w:rsidRPr="000A6E48" w14:paraId="448F918C" w14:textId="77777777" w:rsidTr="000A6E48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142C215D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C08BBE8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61DAC4A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6B677A35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7BC82FAC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49D9D364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80</w:t>
                            </w:r>
                          </w:p>
                        </w:tc>
                      </w:tr>
                      <w:tr w:rsidR="00947191" w:rsidRPr="000A6E48" w14:paraId="68C3DBE8" w14:textId="77777777" w:rsidTr="000A6E4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8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52CF891E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ECC14E4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64A7C97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229AA02C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20FF8071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04EF3B55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 w:rsidR="00947191" w:rsidRPr="000A6E48" w14:paraId="279D8269" w14:textId="77777777" w:rsidTr="000A6E48">
                        <w:trPr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3CD83DAE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Adult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4EC3135A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2CCA470D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67149204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1B328A8F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7CFA4106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09</w:t>
                            </w:r>
                          </w:p>
                        </w:tc>
                      </w:tr>
                      <w:tr w:rsidR="00947191" w:rsidRPr="000A6E48" w14:paraId="3EC4EAC1" w14:textId="77777777" w:rsidTr="000A6E48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0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60A0BA1A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Juvenile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11106DFC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3E581DA9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5576B050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4556D7AF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2F9D409F" w14:textId="77777777" w:rsidR="00947191" w:rsidRPr="000A6E48" w:rsidRDefault="00947191" w:rsidP="006B7DC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51</w:t>
                            </w:r>
                          </w:p>
                        </w:tc>
                      </w:tr>
                      <w:tr w:rsidR="00947191" w:rsidRPr="000A6E48" w14:paraId="0CF59069" w14:textId="77777777" w:rsidTr="000A6E48">
                        <w:trPr>
                          <w:trHeight w:val="285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pct"/>
                          </w:tcPr>
                          <w:p w14:paraId="236EC389" w14:textId="77777777" w:rsidR="00947191" w:rsidRPr="000A6E48" w:rsidRDefault="00947191" w:rsidP="006B7DC9">
                            <w:pPr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6B5014F1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7A4047E6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834" w:type="pct"/>
                          </w:tcPr>
                          <w:p w14:paraId="0F13478E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33" w:type="pct"/>
                          </w:tcPr>
                          <w:p w14:paraId="71ACD5F2" w14:textId="77777777" w:rsidR="00947191" w:rsidRPr="000A6E48" w:rsidRDefault="00947191" w:rsidP="006B7DC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31" w:type="pct"/>
                          </w:tcPr>
                          <w:p w14:paraId="0E988A12" w14:textId="77777777" w:rsidR="00947191" w:rsidRPr="000A6E48" w:rsidRDefault="00947191" w:rsidP="006B7DC9">
                            <w:pPr>
                              <w:keepNext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</w:pPr>
                            <w:r w:rsidRPr="000A6E48">
                              <w:rPr>
                                <w:rFonts w:ascii="Arial" w:hAnsi="Arial" w:cs="Arial"/>
                                <w:b/>
                                <w:sz w:val="20"/>
                                <w:szCs w:val="24"/>
                              </w:rPr>
                              <w:t>160</w:t>
                            </w:r>
                          </w:p>
                        </w:tc>
                      </w:tr>
                    </w:tbl>
                    <w:p w14:paraId="43B1C4A4" w14:textId="77777777" w:rsidR="00947191" w:rsidRDefault="00947191" w:rsidP="00947191"/>
                  </w:txbxContent>
                </v:textbox>
                <w10:wrap type="topAndBottom" anchorx="margin" anchory="page"/>
                <w10:anchorlock/>
              </v:shape>
            </w:pict>
          </mc:Fallback>
        </mc:AlternateContent>
      </w:r>
    </w:p>
    <w:sectPr w:rsidR="00CF0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191"/>
    <w:rsid w:val="000A6E48"/>
    <w:rsid w:val="000E5C85"/>
    <w:rsid w:val="00152780"/>
    <w:rsid w:val="001E7E2E"/>
    <w:rsid w:val="002012DD"/>
    <w:rsid w:val="002B33AC"/>
    <w:rsid w:val="00306CFD"/>
    <w:rsid w:val="003C4C6B"/>
    <w:rsid w:val="004E2ED4"/>
    <w:rsid w:val="005466EC"/>
    <w:rsid w:val="007F69F4"/>
    <w:rsid w:val="008F675B"/>
    <w:rsid w:val="0090307B"/>
    <w:rsid w:val="00947191"/>
    <w:rsid w:val="009C04A8"/>
    <w:rsid w:val="00B23055"/>
    <w:rsid w:val="00B525A1"/>
    <w:rsid w:val="00C0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3163A"/>
  <w15:chartTrackingRefBased/>
  <w15:docId w15:val="{B8170764-48E3-4E50-B14F-4B4422FB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71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9471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tham</dc:creator>
  <cp:keywords/>
  <dc:description/>
  <cp:lastModifiedBy>Katherine Latham</cp:lastModifiedBy>
  <cp:revision>3</cp:revision>
  <dcterms:created xsi:type="dcterms:W3CDTF">2018-04-26T05:02:00Z</dcterms:created>
  <dcterms:modified xsi:type="dcterms:W3CDTF">2018-04-26T06:01:00Z</dcterms:modified>
</cp:coreProperties>
</file>